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1AF" w:rsidRPr="009C1C0D" w:rsidRDefault="005661AF" w:rsidP="005661A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661AF">
        <w:rPr>
          <w:rFonts w:ascii="Calibri" w:eastAsia="Times New Roman" w:hAnsi="Calibri" w:cs="Calibri"/>
          <w:b/>
          <w:bCs/>
          <w:lang w:eastAsia="en-GB"/>
        </w:rPr>
        <w:t>Supplementary Video</w:t>
      </w:r>
      <w:bookmarkStart w:id="0" w:name="_GoBack"/>
    </w:p>
    <w:p w:rsidR="005661AF" w:rsidRPr="009C1C0D" w:rsidRDefault="009C1C0D" w:rsidP="005661AF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6" w:history="1">
        <w:r w:rsidRPr="009C1C0D">
          <w:rPr>
            <w:rStyle w:val="Hyperlink"/>
            <w:rFonts w:ascii="Calibri" w:eastAsia="Times New Roman" w:hAnsi="Calibri" w:cs="Calibri"/>
            <w:u w:val="none"/>
            <w:lang w:eastAsia="en-GB"/>
          </w:rPr>
          <w:t>https://www.youtube.com/watch?v=0gq36uhr2jg</w:t>
        </w:r>
      </w:hyperlink>
    </w:p>
    <w:bookmarkEnd w:id="0"/>
    <w:p w:rsidR="00457A8C" w:rsidRPr="005661AF" w:rsidRDefault="00457A8C"/>
    <w:sectPr w:rsidR="00457A8C" w:rsidRPr="00566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46720"/>
    <w:multiLevelType w:val="multilevel"/>
    <w:tmpl w:val="02B2B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07B22CE"/>
    <w:multiLevelType w:val="multilevel"/>
    <w:tmpl w:val="DCC06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1961DC5"/>
    <w:multiLevelType w:val="multilevel"/>
    <w:tmpl w:val="7072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B46FF3"/>
    <w:multiLevelType w:val="multilevel"/>
    <w:tmpl w:val="14C4F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EA712CC"/>
    <w:multiLevelType w:val="multilevel"/>
    <w:tmpl w:val="95964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5661AF"/>
    <w:rsid w:val="00457A8C"/>
    <w:rsid w:val="005661AF"/>
    <w:rsid w:val="008C1ED1"/>
    <w:rsid w:val="009C1C0D"/>
    <w:rsid w:val="00F0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6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661A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66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661A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1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0gq36uhr2j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aran Fitzpatrick</dc:creator>
  <cp:lastModifiedBy>S3G_Reference_Citation_Sequence</cp:lastModifiedBy>
  <cp:revision>2</cp:revision>
  <dcterms:created xsi:type="dcterms:W3CDTF">2020-11-13T18:49:00Z</dcterms:created>
  <dcterms:modified xsi:type="dcterms:W3CDTF">2020-11-13T18:49:00Z</dcterms:modified>
</cp:coreProperties>
</file>